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12AFA" w14:textId="4D84541F" w:rsidR="00CB16E4" w:rsidRPr="00F52F0C" w:rsidRDefault="00CB16E4" w:rsidP="00F52F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52F0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Supplementary Table 1. The missing number and rate of covariate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99"/>
        <w:gridCol w:w="1322"/>
        <w:gridCol w:w="861"/>
      </w:tblGrid>
      <w:tr w:rsidR="00CB16E4" w:rsidRPr="00F52F0C" w14:paraId="3C51ABC7" w14:textId="77777777" w:rsidTr="00CB1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0D2B816" w14:textId="77777777" w:rsidR="00CB16E4" w:rsidRPr="00F52F0C" w:rsidRDefault="00CB16E4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7EECD4FE" w14:textId="56FEBDD7" w:rsidR="00CB16E4" w:rsidRPr="00F52F0C" w:rsidRDefault="00CB16E4" w:rsidP="00F52F0C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Non- Missing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EB40C88" w14:textId="0D204D69" w:rsidR="00CB16E4" w:rsidRPr="00F52F0C" w:rsidRDefault="00CB16E4" w:rsidP="00F52F0C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Missing </w:t>
            </w:r>
          </w:p>
        </w:tc>
      </w:tr>
      <w:tr w:rsidR="00CB16E4" w:rsidRPr="00F52F0C" w14:paraId="3A51A53D" w14:textId="77777777" w:rsidTr="00CB1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437BA20" w14:textId="0CBE7237" w:rsidR="00CB16E4" w:rsidRPr="00F52F0C" w:rsidRDefault="00CB16E4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8EC2662" w14:textId="77777777" w:rsidR="00CB16E4" w:rsidRPr="00F52F0C" w:rsidRDefault="00CB16E4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28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6893F63" w14:textId="77777777" w:rsidR="00CB16E4" w:rsidRPr="00F52F0C" w:rsidRDefault="00CB16E4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CB16E4" w:rsidRPr="00F52F0C" w14:paraId="7E4CFFA6" w14:textId="77777777" w:rsidTr="00CB1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3CDAB1" w14:textId="35C4599A" w:rsidR="00CB16E4" w:rsidRPr="00F52F0C" w:rsidRDefault="00CB16E4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9EA7B8" w14:textId="77777777" w:rsidR="00CB16E4" w:rsidRPr="00F52F0C" w:rsidRDefault="00CB16E4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951B82" w14:textId="77777777" w:rsidR="00CB16E4" w:rsidRPr="00F52F0C" w:rsidRDefault="00CB16E4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CB16E4" w:rsidRPr="00F52F0C" w14:paraId="541B9A1D" w14:textId="77777777" w:rsidTr="00CB1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F870B3" w14:textId="5E25AE99" w:rsidR="00CB16E4" w:rsidRPr="00F52F0C" w:rsidRDefault="00CB16E4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08645C" w14:textId="77777777" w:rsidR="00CB16E4" w:rsidRPr="00F52F0C" w:rsidRDefault="00CB16E4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FEF576" w14:textId="77777777" w:rsidR="00CB16E4" w:rsidRPr="00F52F0C" w:rsidRDefault="00CB16E4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CB16E4" w:rsidRPr="00F52F0C" w14:paraId="13EFCC48" w14:textId="77777777" w:rsidTr="00CB1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1F43A1B" w14:textId="7A2A589D" w:rsidR="00CB16E4" w:rsidRPr="00F52F0C" w:rsidRDefault="00CB16E4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65E30B" w14:textId="77777777" w:rsidR="00CB16E4" w:rsidRPr="00F52F0C" w:rsidRDefault="00CB16E4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C3F08A" w14:textId="77777777" w:rsidR="00CB16E4" w:rsidRPr="00F52F0C" w:rsidRDefault="00CB16E4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CB16E4" w:rsidRPr="00F52F0C" w14:paraId="31F2ACFB" w14:textId="77777777" w:rsidTr="00CB1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17C9A14" w14:textId="0FFAB73B" w:rsidR="00CB16E4" w:rsidRPr="00F52F0C" w:rsidRDefault="00CB16E4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2FECBF" w14:textId="77777777" w:rsidR="00CB16E4" w:rsidRPr="00F52F0C" w:rsidRDefault="00CB16E4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9A426A" w14:textId="77777777" w:rsidR="00CB16E4" w:rsidRPr="00F52F0C" w:rsidRDefault="00CB16E4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CB16E4" w:rsidRPr="00F52F0C" w14:paraId="21EFD33C" w14:textId="77777777" w:rsidTr="00CB1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5E2F62B" w14:textId="512BDC0F" w:rsidR="00CB16E4" w:rsidRPr="00F52F0C" w:rsidRDefault="00CB16E4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0AB96C" w14:textId="77777777" w:rsidR="00CB16E4" w:rsidRPr="00F52F0C" w:rsidRDefault="00CB16E4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7829FE" w14:textId="77777777" w:rsidR="00CB16E4" w:rsidRPr="00F52F0C" w:rsidRDefault="00CB16E4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A707B8" w:rsidRPr="00F52F0C" w14:paraId="681F55AB" w14:textId="77777777" w:rsidTr="00CB1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8877619" w14:textId="16D219DA" w:rsidR="00A707B8" w:rsidRPr="00F52F0C" w:rsidRDefault="00CB16E4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CA53A1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F72A52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A707B8" w:rsidRPr="00F52F0C" w14:paraId="5CA6DC9E" w14:textId="77777777" w:rsidTr="00CB1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5265EB6" w14:textId="6C9B8559" w:rsidR="00A707B8" w:rsidRPr="00F52F0C" w:rsidRDefault="00CB16E4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0C1A92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64448D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A707B8" w:rsidRPr="00F52F0C" w14:paraId="00247B64" w14:textId="77777777" w:rsidTr="00CB1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86A7BEF" w14:textId="220E2574" w:rsidR="00A707B8" w:rsidRPr="00F52F0C" w:rsidRDefault="00CB16E4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212DD4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E80C16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A707B8" w:rsidRPr="00F52F0C" w14:paraId="539DD614" w14:textId="77777777" w:rsidTr="00CB1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9E652D" w14:textId="184B098A" w:rsidR="00A707B8" w:rsidRPr="00F52F0C" w:rsidRDefault="00CB16E4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9C2B84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2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3E49B1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04 </w:t>
            </w:r>
          </w:p>
        </w:tc>
      </w:tr>
      <w:tr w:rsidR="00A707B8" w:rsidRPr="00F52F0C" w14:paraId="4DA4C3EB" w14:textId="77777777" w:rsidTr="00CB1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2AA1BE" w14:textId="77777777" w:rsidR="00A707B8" w:rsidRPr="00F52F0C" w:rsidRDefault="00A707B8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8BE61E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07DC8C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1 </w:t>
            </w:r>
          </w:p>
        </w:tc>
      </w:tr>
      <w:tr w:rsidR="00A707B8" w:rsidRPr="00F52F0C" w14:paraId="2241D2B4" w14:textId="77777777" w:rsidTr="00CB1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4FCFF23" w14:textId="77777777" w:rsidR="00A707B8" w:rsidRPr="00F52F0C" w:rsidRDefault="00A707B8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D4C9B7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4B4FD0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1 </w:t>
            </w:r>
          </w:p>
        </w:tc>
      </w:tr>
      <w:tr w:rsidR="00A707B8" w:rsidRPr="00F52F0C" w14:paraId="0814964F" w14:textId="77777777" w:rsidTr="00CB1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23D0BB2" w14:textId="77777777" w:rsidR="00A707B8" w:rsidRPr="00F52F0C" w:rsidRDefault="00A707B8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F6905F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0D44C9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1 </w:t>
            </w:r>
          </w:p>
        </w:tc>
      </w:tr>
      <w:tr w:rsidR="00A707B8" w:rsidRPr="00F52F0C" w14:paraId="6924B83D" w14:textId="77777777" w:rsidTr="00CB1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8D70C86" w14:textId="1C6C8A9A" w:rsidR="00A707B8" w:rsidRPr="00F52F0C" w:rsidRDefault="00CB16E4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083086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3A2EDE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8 </w:t>
            </w:r>
          </w:p>
        </w:tc>
      </w:tr>
      <w:tr w:rsidR="00A707B8" w:rsidRPr="00F52F0C" w14:paraId="0C26E9A4" w14:textId="77777777" w:rsidTr="00CB1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0BCE1D7" w14:textId="77777777" w:rsidR="00A707B8" w:rsidRPr="00F52F0C" w:rsidRDefault="00A707B8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30BB3D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8BED99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8 </w:t>
            </w:r>
          </w:p>
        </w:tc>
      </w:tr>
      <w:tr w:rsidR="00A707B8" w:rsidRPr="00F52F0C" w14:paraId="43247542" w14:textId="77777777" w:rsidTr="00CB1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DDF100" w14:textId="77777777" w:rsidR="00A707B8" w:rsidRPr="00F52F0C" w:rsidRDefault="00A707B8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735E3A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F286A7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6 </w:t>
            </w:r>
          </w:p>
        </w:tc>
      </w:tr>
      <w:tr w:rsidR="00A707B8" w:rsidRPr="00F52F0C" w14:paraId="2E07717B" w14:textId="77777777" w:rsidTr="00CB1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B32E7B" w14:textId="77777777" w:rsidR="00A707B8" w:rsidRPr="00F52F0C" w:rsidRDefault="00A707B8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0B05CB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E9FFCE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8 </w:t>
            </w:r>
          </w:p>
        </w:tc>
      </w:tr>
      <w:tr w:rsidR="00A707B8" w:rsidRPr="00F52F0C" w14:paraId="3DCBF276" w14:textId="77777777" w:rsidTr="00CB1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E994808" w14:textId="2FBAE62B" w:rsidR="00A707B8" w:rsidRPr="00F52F0C" w:rsidRDefault="00A707B8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</w:t>
            </w:r>
            <w:r w:rsidR="00CB16E4"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6D5EA2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D42CEA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6 </w:t>
            </w:r>
          </w:p>
        </w:tc>
      </w:tr>
      <w:tr w:rsidR="00A707B8" w:rsidRPr="00F52F0C" w14:paraId="40AF7B0D" w14:textId="77777777" w:rsidTr="00CB1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4217075" w14:textId="77777777" w:rsidR="00A707B8" w:rsidRPr="00F52F0C" w:rsidRDefault="00A707B8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E41F4F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91D544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7 </w:t>
            </w:r>
          </w:p>
        </w:tc>
      </w:tr>
      <w:tr w:rsidR="00A707B8" w:rsidRPr="00F52F0C" w14:paraId="1EBE2D90" w14:textId="77777777" w:rsidTr="00CB1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108A66" w14:textId="77777777" w:rsidR="00A707B8" w:rsidRPr="00F52F0C" w:rsidRDefault="00A707B8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9A3B61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E4C749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A707B8" w:rsidRPr="00F52F0C" w14:paraId="11242AE7" w14:textId="77777777" w:rsidTr="00CB1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0E6B27A" w14:textId="77777777" w:rsidR="00A707B8" w:rsidRPr="00F52F0C" w:rsidRDefault="00A707B8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599889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3D8BAC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A707B8" w:rsidRPr="00F52F0C" w14:paraId="41B818DF" w14:textId="77777777" w:rsidTr="00CB1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38EA0CF" w14:textId="593A8A4E" w:rsidR="00A707B8" w:rsidRPr="00F52F0C" w:rsidRDefault="00A707B8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DL</w:t>
            </w:r>
            <w:r w:rsidR="00CB16E4"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BBE438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2EE29B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A707B8" w:rsidRPr="00F52F0C" w14:paraId="6418872D" w14:textId="77777777" w:rsidTr="00CB1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9EF535" w14:textId="78FD4D6A" w:rsidR="00A707B8" w:rsidRPr="00F52F0C" w:rsidRDefault="00CB16E4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proBN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31D60F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EDD530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A707B8" w:rsidRPr="00F52F0C" w14:paraId="4BC34B22" w14:textId="77777777" w:rsidTr="00CB16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C06A30A" w14:textId="77777777" w:rsidR="00A707B8" w:rsidRPr="00F52F0C" w:rsidRDefault="00A707B8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HR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5A97A5E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28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1C849C8" w14:textId="77777777" w:rsidR="00A707B8" w:rsidRPr="00F52F0C" w:rsidRDefault="00A707B8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</w:tbl>
    <w:p w14:paraId="0FA25F80" w14:textId="77777777" w:rsidR="00CB16E4" w:rsidRPr="00F52F0C" w:rsidRDefault="00CB16E4" w:rsidP="00F52F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52F0C">
        <w:rPr>
          <w:rFonts w:ascii="Times New Roman" w:hAnsi="Times New Roman" w:cs="Times New Roman"/>
          <w:kern w:val="0"/>
          <w:sz w:val="20"/>
          <w:szCs w:val="20"/>
        </w:rPr>
        <w:t>Abbreviations as in Table 1.</w:t>
      </w:r>
    </w:p>
    <w:p w14:paraId="38741A93" w14:textId="77777777" w:rsidR="002B20BB" w:rsidRPr="00F52F0C" w:rsidRDefault="002B20BB" w:rsidP="00F52F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3BECBFE" w14:textId="77777777" w:rsidR="002B20BB" w:rsidRPr="00F52F0C" w:rsidRDefault="002B20BB" w:rsidP="00F52F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8E7FE06" w14:textId="77777777" w:rsidR="002B20BB" w:rsidRPr="00F52F0C" w:rsidRDefault="002B20BB" w:rsidP="00F52F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F80C7C5" w14:textId="77777777" w:rsidR="002B20BB" w:rsidRPr="00F52F0C" w:rsidRDefault="002B20BB" w:rsidP="00F52F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51934B8" w14:textId="77777777" w:rsidR="002B20BB" w:rsidRPr="00F52F0C" w:rsidRDefault="002B20BB" w:rsidP="00F52F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3F779B2" w14:textId="77777777" w:rsidR="002B20BB" w:rsidRPr="00F52F0C" w:rsidRDefault="002B20BB" w:rsidP="00F52F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E060123" w14:textId="77777777" w:rsidR="00435EBB" w:rsidRPr="00F52F0C" w:rsidRDefault="00435EBB" w:rsidP="00F52F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0BE5A01" w14:textId="77777777" w:rsidR="00435EBB" w:rsidRPr="00F52F0C" w:rsidRDefault="00435EBB" w:rsidP="00F52F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9A717C8" w14:textId="77777777" w:rsidR="00435EBB" w:rsidRPr="00F52F0C" w:rsidRDefault="00435EBB" w:rsidP="00F52F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A28F32F" w14:textId="65FE721E" w:rsidR="00C27907" w:rsidRPr="00F52F0C" w:rsidRDefault="00C27907" w:rsidP="00F52F0C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Table 2: Multivariable Cox regression analysis of the association between FHR and 30-day all-cause mortality in patients with congestive heart failure in the US Cohort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477"/>
        <w:gridCol w:w="1550"/>
      </w:tblGrid>
      <w:tr w:rsidR="000B3305" w:rsidRPr="000B3305" w14:paraId="4EEA8B08" w14:textId="77777777" w:rsidTr="00080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03A4FEAA" w14:textId="185E7ED8" w:rsidR="000B3305" w:rsidRPr="000B3305" w:rsidRDefault="000B3305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BCA6751" w14:textId="12C87F0C" w:rsidR="000B3305" w:rsidRPr="000B3305" w:rsidRDefault="000B3305" w:rsidP="00F52F0C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HR (95%CI)</w:t>
            </w:r>
          </w:p>
        </w:tc>
      </w:tr>
      <w:tr w:rsidR="000B3305" w:rsidRPr="000B3305" w14:paraId="0ADA2CE8" w14:textId="77777777" w:rsidTr="00080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6E48E72" w14:textId="2155AB2C" w:rsidR="000B3305" w:rsidRPr="000B3305" w:rsidRDefault="000B3305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FH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9396B67" w14:textId="7D53BE37" w:rsidR="000B3305" w:rsidRPr="000B3305" w:rsidRDefault="000B3305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330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07 (1.02, 1.12)  </w:t>
            </w:r>
          </w:p>
        </w:tc>
      </w:tr>
      <w:tr w:rsidR="000B3305" w:rsidRPr="000B3305" w14:paraId="0EC5018A" w14:textId="77777777" w:rsidTr="00080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EF975A1" w14:textId="4F37FD5E" w:rsidR="000B3305" w:rsidRPr="000B3305" w:rsidRDefault="000B3305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HR (quartiles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2287EA" w14:textId="77777777" w:rsidR="000B3305" w:rsidRPr="000B3305" w:rsidRDefault="000B3305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305" w:rsidRPr="000B3305" w14:paraId="3EB9DA5C" w14:textId="77777777" w:rsidTr="00080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D8C368" w14:textId="3D73C7C2" w:rsidR="000B3305" w:rsidRPr="000B3305" w:rsidRDefault="000B3305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CD3011" w14:textId="77777777" w:rsidR="000B3305" w:rsidRPr="000B3305" w:rsidRDefault="000B3305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330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0 </w:t>
            </w:r>
          </w:p>
        </w:tc>
      </w:tr>
      <w:tr w:rsidR="000B3305" w:rsidRPr="000B3305" w14:paraId="1397B584" w14:textId="77777777" w:rsidTr="00080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AFAE19F" w14:textId="63B840E8" w:rsidR="000B3305" w:rsidRPr="000B3305" w:rsidRDefault="000B3305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AE87AD" w14:textId="30CAA1B5" w:rsidR="000B3305" w:rsidRPr="000B3305" w:rsidRDefault="000B3305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330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7 (0.65, 1.45)  </w:t>
            </w:r>
          </w:p>
        </w:tc>
      </w:tr>
      <w:tr w:rsidR="000B3305" w:rsidRPr="000B3305" w14:paraId="0FF007CD" w14:textId="77777777" w:rsidTr="00080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1B4F3C" w14:textId="2536DDD3" w:rsidR="000B3305" w:rsidRPr="000B3305" w:rsidRDefault="000B3305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BB992C" w14:textId="2919C8BA" w:rsidR="000B3305" w:rsidRPr="000B3305" w:rsidRDefault="000B3305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330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78 (0.49, 1.23)  </w:t>
            </w:r>
          </w:p>
        </w:tc>
      </w:tr>
      <w:tr w:rsidR="000B3305" w:rsidRPr="000B3305" w14:paraId="59FB485B" w14:textId="77777777" w:rsidTr="00080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667FCA6" w14:textId="2DD5AD28" w:rsidR="000B3305" w:rsidRPr="000B3305" w:rsidRDefault="000B3305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54101E" w14:textId="2A5D3170" w:rsidR="000B3305" w:rsidRPr="000B3305" w:rsidRDefault="000B3305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330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05 (0.61, 1.81)  </w:t>
            </w:r>
          </w:p>
        </w:tc>
      </w:tr>
      <w:tr w:rsidR="000B3305" w:rsidRPr="000B3305" w14:paraId="2F7BE4DC" w14:textId="77777777" w:rsidTr="00080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813B5C2" w14:textId="0C8FE60D" w:rsidR="000B3305" w:rsidRPr="000B3305" w:rsidRDefault="000B3305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52F0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trend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730A021" w14:textId="659EDA6B" w:rsidR="000B3305" w:rsidRPr="000B3305" w:rsidRDefault="000B3305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330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9 (0.83, 1.18) </w:t>
            </w:r>
          </w:p>
        </w:tc>
      </w:tr>
    </w:tbl>
    <w:p w14:paraId="4F90492A" w14:textId="1EF1D11C" w:rsidR="00C27907" w:rsidRPr="00F52F0C" w:rsidRDefault="00C27907" w:rsidP="00F52F0C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t>Abbreviations</w:t>
      </w:r>
      <w:r w:rsidRPr="00F52F0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:</w:t>
      </w:r>
      <w:r w:rsidRPr="00F52F0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DHF: acute decompensated heart failure; HR: hazard ratios; CI: Confidence interval; FHR: </w:t>
      </w:r>
      <w:r w:rsidRPr="00F52F0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asting plasma glucose to high-density lipoprotein cholesterol</w:t>
      </w:r>
      <w:r w:rsidRPr="00F52F0C">
        <w:rPr>
          <w:rFonts w:ascii="Times New Roman" w:eastAsia="宋体" w:hAnsi="Times New Roman" w:cs="Times New Roman"/>
          <w:color w:val="000000" w:themeColor="text1"/>
          <w:sz w:val="20"/>
          <w:szCs w:val="20"/>
          <w14:ligatures w14:val="none"/>
        </w:rPr>
        <w:t xml:space="preserve"> ratio.</w:t>
      </w:r>
    </w:p>
    <w:p w14:paraId="56DFACAF" w14:textId="07B6A91D" w:rsidR="00C27907" w:rsidRPr="00F52F0C" w:rsidRDefault="000B3305" w:rsidP="00F52F0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C27907"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t>djusted for: Gender, age, hypertension, diabetes, stroke, CHD,</w:t>
      </w:r>
      <w:r w:rsidR="00C27907" w:rsidRPr="00F52F0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C27907"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C27907" w:rsidRPr="00F52F0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inking status, smoking status,</w:t>
      </w:r>
      <w:r w:rsidR="00C27907"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BC, RBC, PLT, AST, GGT, Cr, UA, TC, TG, LDL-C, </w:t>
      </w:r>
      <w:r w:rsidR="00C27907" w:rsidRPr="00F52F0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NT-proBNP.</w:t>
      </w:r>
    </w:p>
    <w:p w14:paraId="3F979CFF" w14:textId="77777777" w:rsidR="00C27907" w:rsidRPr="00F52F0C" w:rsidRDefault="00C27907" w:rsidP="00F52F0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14:paraId="25B0E99B" w14:textId="77777777" w:rsidR="003E1171" w:rsidRPr="00F52F0C" w:rsidRDefault="003E1171" w:rsidP="00F52F0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14:paraId="538EAB7B" w14:textId="5EAFA4A9" w:rsidR="00C27907" w:rsidRPr="00F52F0C" w:rsidRDefault="00C27907" w:rsidP="00F52F0C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t>Supplementary Table 3: Multivariable Cox regression analysis of the association between FHR and 30-day all-cause mortality in patients with ADHF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477"/>
        <w:gridCol w:w="1550"/>
      </w:tblGrid>
      <w:tr w:rsidR="00C27907" w:rsidRPr="00C27907" w14:paraId="362A790C" w14:textId="77777777" w:rsidTr="00D03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3D5BAB14" w14:textId="2BCA7C6A" w:rsidR="00C27907" w:rsidRPr="00C27907" w:rsidRDefault="00C27907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00BEE381" w14:textId="22DA2EAE" w:rsidR="00C27907" w:rsidRPr="00C27907" w:rsidRDefault="00C27907" w:rsidP="00F52F0C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HR (95%CI)</w:t>
            </w:r>
          </w:p>
        </w:tc>
      </w:tr>
      <w:tr w:rsidR="00C27907" w:rsidRPr="00C27907" w14:paraId="0DE02B7C" w14:textId="77777777" w:rsidTr="00D03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6728925" w14:textId="34442A39" w:rsidR="00C27907" w:rsidRPr="00C27907" w:rsidRDefault="00C27907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FH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3040FD5" w14:textId="15039F87" w:rsidR="00C27907" w:rsidRPr="00C27907" w:rsidRDefault="00C27907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90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05 (1.02, 1.08) </w:t>
            </w:r>
          </w:p>
        </w:tc>
      </w:tr>
      <w:tr w:rsidR="00C27907" w:rsidRPr="00C27907" w14:paraId="0CF4D24D" w14:textId="77777777" w:rsidTr="00D03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BF0E400" w14:textId="4E0D1FA6" w:rsidR="00C27907" w:rsidRPr="00C27907" w:rsidRDefault="00C27907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HR (quartiles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67B76F" w14:textId="77777777" w:rsidR="00C27907" w:rsidRPr="00C27907" w:rsidRDefault="00C27907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7907" w:rsidRPr="00C27907" w14:paraId="5102BBA9" w14:textId="77777777" w:rsidTr="00D03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34978F" w14:textId="2987F224" w:rsidR="00C27907" w:rsidRPr="00C27907" w:rsidRDefault="00C27907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   Q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A71CA5" w14:textId="77777777" w:rsidR="00C27907" w:rsidRPr="00C27907" w:rsidRDefault="00C27907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90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0 </w:t>
            </w:r>
          </w:p>
        </w:tc>
      </w:tr>
      <w:tr w:rsidR="00C27907" w:rsidRPr="00C27907" w14:paraId="4D81FF81" w14:textId="77777777" w:rsidTr="00D03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0E61470" w14:textId="2D4BF278" w:rsidR="00C27907" w:rsidRPr="00C27907" w:rsidRDefault="00C27907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   Q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AB08EB" w14:textId="428EF237" w:rsidR="00C27907" w:rsidRPr="00C27907" w:rsidRDefault="00C27907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90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0 (0.60, 2.42)</w:t>
            </w:r>
          </w:p>
        </w:tc>
      </w:tr>
      <w:tr w:rsidR="00C27907" w:rsidRPr="00C27907" w14:paraId="68F59AAF" w14:textId="77777777" w:rsidTr="00D03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F33D36E" w14:textId="34742DF6" w:rsidR="00C27907" w:rsidRPr="00C27907" w:rsidRDefault="00C27907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   Q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42D516" w14:textId="6C775AAC" w:rsidR="00C27907" w:rsidRPr="00C27907" w:rsidRDefault="00C27907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90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94 (1.01, 3.73) </w:t>
            </w:r>
          </w:p>
        </w:tc>
      </w:tr>
      <w:tr w:rsidR="00C27907" w:rsidRPr="00C27907" w14:paraId="3BDD4B7E" w14:textId="77777777" w:rsidTr="00D03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13C28C8" w14:textId="62B08A97" w:rsidR="00C27907" w:rsidRPr="00C27907" w:rsidRDefault="00C27907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   Q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F54823" w14:textId="00E1F6B0" w:rsidR="00C27907" w:rsidRPr="00C27907" w:rsidRDefault="00C27907" w:rsidP="00F52F0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90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.24 (1.63, 6.42) </w:t>
            </w:r>
          </w:p>
        </w:tc>
      </w:tr>
      <w:tr w:rsidR="00C27907" w:rsidRPr="00C27907" w14:paraId="08C495DF" w14:textId="77777777" w:rsidTr="00D03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3A60674" w14:textId="075C9F88" w:rsidR="00C27907" w:rsidRPr="00C27907" w:rsidRDefault="00C27907" w:rsidP="00F52F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2F0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52F0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trend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3525647" w14:textId="3C9E4C65" w:rsidR="00C27907" w:rsidRPr="00C27907" w:rsidRDefault="00C27907" w:rsidP="00F52F0C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27907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2 (1.22, 1.89) </w:t>
            </w:r>
          </w:p>
        </w:tc>
      </w:tr>
    </w:tbl>
    <w:p w14:paraId="398E0A0C" w14:textId="1F012911" w:rsidR="00D03FE7" w:rsidRPr="00F52F0C" w:rsidRDefault="00D03FE7" w:rsidP="00F52F0C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t>Abbreviations</w:t>
      </w:r>
      <w:r w:rsidRPr="00F52F0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:</w:t>
      </w:r>
      <w:r w:rsidRPr="00F52F0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DHF: acute decompensated heart failure; HR: hazard ratios; CI: Confidence interval; FHR: </w:t>
      </w:r>
      <w:r w:rsidRPr="00F52F0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asting plasma glucose to high-density lipoprotein cholesterol</w:t>
      </w:r>
      <w:r w:rsidRPr="00F52F0C">
        <w:rPr>
          <w:rFonts w:ascii="Times New Roman" w:eastAsia="宋体" w:hAnsi="Times New Roman" w:cs="Times New Roman"/>
          <w:color w:val="000000" w:themeColor="text1"/>
          <w:sz w:val="20"/>
          <w:szCs w:val="20"/>
          <w14:ligatures w14:val="none"/>
        </w:rPr>
        <w:t xml:space="preserve"> ratio.</w:t>
      </w:r>
    </w:p>
    <w:p w14:paraId="46A364DF" w14:textId="3D52E810" w:rsidR="00C27907" w:rsidRPr="00F52F0C" w:rsidRDefault="00D03FE7" w:rsidP="00F52F0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C27907"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t>djusted for: Gender, age, hypertension, diabetes, stroke, CHD,</w:t>
      </w:r>
      <w:r w:rsidR="00C27907" w:rsidRPr="00F52F0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NYHA classification, </w:t>
      </w:r>
      <w:r w:rsidR="00C27907"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C27907" w:rsidRPr="00F52F0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inking status, smoking status,</w:t>
      </w:r>
      <w:r w:rsidR="00C27907"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VEF, WBC, RBC, PLT, AST, GGT, ALB, Cr, UA, TC, TG, LDL-C, </w:t>
      </w:r>
      <w:r w:rsidR="00C27907" w:rsidRPr="00F52F0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NT-proBNP, </w:t>
      </w:r>
      <w:r w:rsidR="00FB6EE7">
        <w:rPr>
          <w:rFonts w:ascii="Times New Roman" w:eastAsia="宋体" w:hAnsi="Times New Roman" w:cs="Times New Roman" w:hint="eastAsia"/>
          <w:color w:val="3E3D40"/>
          <w:kern w:val="0"/>
          <w:sz w:val="20"/>
          <w:szCs w:val="20"/>
          <w14:ligatures w14:val="none"/>
        </w:rPr>
        <w:t>i</w:t>
      </w:r>
      <w:r w:rsidR="00C27907" w:rsidRPr="00F52F0C">
        <w:rPr>
          <w:rFonts w:ascii="Times New Roman" w:eastAsia="宋体" w:hAnsi="Times New Roman" w:cs="Times New Roman"/>
          <w:color w:val="3E3D40"/>
          <w:kern w:val="0"/>
          <w:sz w:val="20"/>
          <w:szCs w:val="20"/>
          <w14:ligatures w14:val="none"/>
        </w:rPr>
        <w:t>nsulin</w:t>
      </w:r>
      <w:r w:rsidR="00C27907" w:rsidRPr="00F52F0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therapy, </w:t>
      </w:r>
      <w:r w:rsidR="00C27907" w:rsidRPr="00F52F0C">
        <w:rPr>
          <w:rFonts w:ascii="Times New Roman" w:eastAsia="宋体" w:hAnsi="Times New Roman" w:cs="Times New Roman"/>
          <w:color w:val="3E3D40"/>
          <w:kern w:val="0"/>
          <w:sz w:val="20"/>
          <w:szCs w:val="20"/>
          <w14:ligatures w14:val="none"/>
        </w:rPr>
        <w:t>SGLT2 inhibitor</w:t>
      </w:r>
      <w:r w:rsidR="00C27907" w:rsidRPr="00F52F0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therapy, </w:t>
      </w:r>
      <w:r w:rsidR="00FB6EE7">
        <w:rPr>
          <w:rFonts w:ascii="Times New Roman" w:eastAsia="宋体" w:hAnsi="Times New Roman" w:cs="Times New Roman" w:hint="eastAsia"/>
          <w:color w:val="3E3D40"/>
          <w:kern w:val="0"/>
          <w:sz w:val="20"/>
          <w:szCs w:val="20"/>
          <w14:ligatures w14:val="none"/>
        </w:rPr>
        <w:t>s</w:t>
      </w:r>
      <w:r w:rsidR="00C27907" w:rsidRPr="00F52F0C">
        <w:rPr>
          <w:rFonts w:ascii="Times New Roman" w:eastAsia="宋体" w:hAnsi="Times New Roman" w:cs="Times New Roman"/>
          <w:color w:val="3E3D40"/>
          <w:kern w:val="0"/>
          <w:sz w:val="20"/>
          <w:szCs w:val="20"/>
          <w14:ligatures w14:val="none"/>
        </w:rPr>
        <w:t>tatin</w:t>
      </w:r>
      <w:r w:rsidR="00C27907" w:rsidRPr="00F52F0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therapy and </w:t>
      </w:r>
      <w:r w:rsidR="00FB6EE7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d</w:t>
      </w:r>
      <w:r w:rsidR="00C27907" w:rsidRPr="00F52F0C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iuretic therapy.</w:t>
      </w:r>
    </w:p>
    <w:p w14:paraId="1E40738D" w14:textId="77777777" w:rsidR="00C27907" w:rsidRPr="00F52F0C" w:rsidRDefault="00C27907" w:rsidP="00F52F0C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6B9467" w14:textId="77777777" w:rsidR="00C27907" w:rsidRPr="00F52F0C" w:rsidRDefault="00C27907" w:rsidP="00F52F0C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9070319" w14:textId="02EAAFC8" w:rsidR="00435EBB" w:rsidRPr="00F52F0C" w:rsidRDefault="00435EBB" w:rsidP="00F52F0C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0B3305"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t>: Analyze the association between FHR and mortality in ADHF patients across BMI and medication treatment subgroups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205"/>
        <w:gridCol w:w="1550"/>
        <w:gridCol w:w="1527"/>
      </w:tblGrid>
      <w:tr w:rsidR="00435EBB" w:rsidRPr="00F52F0C" w14:paraId="0B9484B0" w14:textId="77777777" w:rsidTr="005903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hideMark/>
          </w:tcPr>
          <w:p w14:paraId="3D0E8A02" w14:textId="77777777" w:rsidR="00435EBB" w:rsidRPr="00F52F0C" w:rsidRDefault="00435EBB" w:rsidP="00F52F0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Subgroup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1D143D8" w14:textId="77777777" w:rsidR="00435EBB" w:rsidRPr="00F52F0C" w:rsidRDefault="00435EBB" w:rsidP="00F52F0C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04249C80" w14:textId="77777777" w:rsidR="00435EBB" w:rsidRPr="00F52F0C" w:rsidRDefault="00435EBB" w:rsidP="00F52F0C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i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for</w:t>
            </w:r>
            <w:r w:rsidRPr="00F52F0C">
              <w:rPr>
                <w:rFonts w:ascii="Times New Roman" w:eastAsia="宋体" w:hAnsi="Times New Roman" w:cs="Times New Roman"/>
                <w:b w:val="0"/>
                <w:bCs w:val="0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interaction</w:t>
            </w:r>
          </w:p>
        </w:tc>
      </w:tr>
      <w:tr w:rsidR="00435EBB" w:rsidRPr="00F52F0C" w14:paraId="50137C0B" w14:textId="77777777" w:rsidTr="00590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31187" w14:textId="3B31134C" w:rsidR="00435EBB" w:rsidRPr="00F52F0C" w:rsidRDefault="00435EBB" w:rsidP="00F52F0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7FB44DB8" w14:textId="77777777" w:rsidR="00435EBB" w:rsidRPr="00F52F0C" w:rsidRDefault="00435EBB" w:rsidP="00F52F0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3167857" w14:textId="11104140" w:rsidR="00435EBB" w:rsidRPr="00F52F0C" w:rsidRDefault="00435EBB" w:rsidP="00F52F0C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A69FA" w:rsidRPr="00F52F0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435EBB" w:rsidRPr="00F52F0C" w14:paraId="632DAFB8" w14:textId="77777777" w:rsidTr="00590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8A950E" w14:textId="1ABEC079" w:rsidR="00435EBB" w:rsidRPr="00F52F0C" w:rsidRDefault="00435EBB" w:rsidP="00F52F0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&lt;2</w:t>
            </w:r>
            <w:r w:rsidR="00793C9B" w:rsidRPr="00F52F0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4F281" w14:textId="468342B1" w:rsidR="00435EBB" w:rsidRPr="00F52F0C" w:rsidRDefault="00435EBB" w:rsidP="00F52F0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A69FA" w:rsidRPr="00F52F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7A69FA" w:rsidRPr="00F52F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7A69FA" w:rsidRPr="00F52F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83673" w14:textId="77777777" w:rsidR="00435EBB" w:rsidRPr="00F52F0C" w:rsidRDefault="00435EBB" w:rsidP="00F52F0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35EBB" w:rsidRPr="00F52F0C" w14:paraId="35FCC581" w14:textId="77777777" w:rsidTr="00590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B0CCB" w14:textId="1D456B8F" w:rsidR="00435EBB" w:rsidRPr="00F52F0C" w:rsidRDefault="00435EBB" w:rsidP="00F52F0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≥2</w:t>
            </w:r>
            <w:r w:rsidR="00793C9B"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6B79E" w14:textId="42B50053" w:rsidR="00435EBB" w:rsidRPr="00F52F0C" w:rsidRDefault="007A69FA" w:rsidP="00F52F0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435EBB" w:rsidRPr="00F52F0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435EBB" w:rsidRPr="00F52F0C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435EBB" w:rsidRPr="00F52F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EE324" w14:textId="77777777" w:rsidR="00435EBB" w:rsidRPr="00F52F0C" w:rsidRDefault="00435EBB" w:rsidP="00F52F0C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35EBB" w:rsidRPr="00F52F0C" w14:paraId="5C847160" w14:textId="77777777" w:rsidTr="00590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0E8D2" w14:textId="0007D84B" w:rsidR="00435EBB" w:rsidRPr="00F52F0C" w:rsidRDefault="00435EBB" w:rsidP="00F52F0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3E3D40"/>
                <w:kern w:val="0"/>
                <w:sz w:val="20"/>
                <w:szCs w:val="20"/>
                <w14:ligatures w14:val="none"/>
              </w:rPr>
              <w:t>Insulin</w:t>
            </w: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07AE2" w14:textId="77777777" w:rsidR="00435EBB" w:rsidRPr="00F52F0C" w:rsidRDefault="00435EBB" w:rsidP="00F52F0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70B96" w14:textId="70B3CC8C" w:rsidR="00435EBB" w:rsidRPr="00F52F0C" w:rsidRDefault="00435EBB" w:rsidP="00F52F0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435EBB" w:rsidRPr="00F52F0C" w14:paraId="54F4E50F" w14:textId="77777777" w:rsidTr="00412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E61B0" w14:textId="77777777" w:rsidR="00435EBB" w:rsidRPr="00F52F0C" w:rsidRDefault="00435EBB" w:rsidP="00F52F0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699C5" w14:textId="25027E33" w:rsidR="00435EBB" w:rsidRPr="00F52F0C" w:rsidRDefault="00435EBB" w:rsidP="00F52F0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5E591" w14:textId="77777777" w:rsidR="00435EBB" w:rsidRPr="00F52F0C" w:rsidRDefault="00435EBB" w:rsidP="00F52F0C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35EBB" w:rsidRPr="00F52F0C" w14:paraId="30A3D9D0" w14:textId="77777777" w:rsidTr="00590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4542E" w14:textId="77777777" w:rsidR="00435EBB" w:rsidRPr="00F52F0C" w:rsidRDefault="00435EBB" w:rsidP="00F52F0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E397D" w14:textId="59A93AFB" w:rsidR="00435EBB" w:rsidRPr="00F52F0C" w:rsidRDefault="00435EBB" w:rsidP="00F52F0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 xml:space="preserve"> (0.99, 1.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01C8C" w14:textId="77777777" w:rsidR="00435EBB" w:rsidRPr="00F52F0C" w:rsidRDefault="00435EBB" w:rsidP="00F52F0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35EBB" w:rsidRPr="00F52F0C" w14:paraId="1A4C4554" w14:textId="77777777" w:rsidTr="00412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7C7D2" w14:textId="26A9A901" w:rsidR="00435EBB" w:rsidRPr="00F52F0C" w:rsidRDefault="00435EBB" w:rsidP="00F52F0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3E3D40"/>
                <w:kern w:val="0"/>
                <w:sz w:val="20"/>
                <w:szCs w:val="20"/>
                <w14:ligatures w14:val="none"/>
              </w:rPr>
              <w:t>SGLT2 inhibitor</w:t>
            </w: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9932A" w14:textId="77777777" w:rsidR="00435EBB" w:rsidRPr="00F52F0C" w:rsidRDefault="00435EBB" w:rsidP="00F52F0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F7DDD" w14:textId="57F89E05" w:rsidR="00435EBB" w:rsidRPr="00F52F0C" w:rsidRDefault="00435EBB" w:rsidP="00F52F0C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435EBB" w:rsidRPr="00F52F0C" w14:paraId="6CB11BAA" w14:textId="77777777" w:rsidTr="00590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C6A46" w14:textId="77777777" w:rsidR="00435EBB" w:rsidRPr="00F52F0C" w:rsidRDefault="00435EBB" w:rsidP="00F52F0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5F991" w14:textId="0EF3B7D7" w:rsidR="00435EBB" w:rsidRPr="00F52F0C" w:rsidRDefault="00435EBB" w:rsidP="00F52F0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 xml:space="preserve"> (1.02, 1.1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3E626" w14:textId="77777777" w:rsidR="00435EBB" w:rsidRPr="00F52F0C" w:rsidRDefault="00435EBB" w:rsidP="00F52F0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35EBB" w:rsidRPr="00F52F0C" w14:paraId="3E98C242" w14:textId="77777777" w:rsidTr="00412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F3D1F" w14:textId="77777777" w:rsidR="00435EBB" w:rsidRPr="00F52F0C" w:rsidRDefault="00435EBB" w:rsidP="00F52F0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8AB8C" w14:textId="77777777" w:rsidR="00435EBB" w:rsidRPr="00F52F0C" w:rsidRDefault="00435EBB" w:rsidP="00F52F0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1.05 (1.01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9F92C" w14:textId="77777777" w:rsidR="00435EBB" w:rsidRPr="00F52F0C" w:rsidRDefault="00435EBB" w:rsidP="00F52F0C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35EBB" w:rsidRPr="00F52F0C" w14:paraId="294D19E4" w14:textId="77777777" w:rsidTr="00590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13D70" w14:textId="79F0D1B3" w:rsidR="00435EBB" w:rsidRPr="00F52F0C" w:rsidRDefault="00435EBB" w:rsidP="00F52F0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3E3D40"/>
                <w:kern w:val="0"/>
                <w:sz w:val="20"/>
                <w:szCs w:val="20"/>
                <w14:ligatures w14:val="none"/>
              </w:rPr>
              <w:t>Statin</w:t>
            </w: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EB4E5" w14:textId="77777777" w:rsidR="00435EBB" w:rsidRPr="00F52F0C" w:rsidRDefault="00435EBB" w:rsidP="00F52F0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EB2C5" w14:textId="0A6EE074" w:rsidR="00435EBB" w:rsidRPr="00F52F0C" w:rsidRDefault="00435EBB" w:rsidP="00F52F0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435EBB" w:rsidRPr="00F52F0C" w14:paraId="2A3AE9C9" w14:textId="77777777" w:rsidTr="00412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71001" w14:textId="77777777" w:rsidR="00435EBB" w:rsidRPr="00F52F0C" w:rsidRDefault="00435EBB" w:rsidP="00F52F0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DB779" w14:textId="3CC599F9" w:rsidR="00435EBB" w:rsidRPr="00F52F0C" w:rsidRDefault="00435EBB" w:rsidP="00F52F0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 xml:space="preserve"> (1.01, 1.1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4973D" w14:textId="77777777" w:rsidR="00435EBB" w:rsidRPr="00F52F0C" w:rsidRDefault="00435EBB" w:rsidP="00F52F0C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35EBB" w:rsidRPr="00F52F0C" w14:paraId="346AEA5B" w14:textId="77777777" w:rsidTr="00590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789B4" w14:textId="77777777" w:rsidR="00435EBB" w:rsidRPr="00F52F0C" w:rsidRDefault="00435EBB" w:rsidP="00F52F0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A9562" w14:textId="58280313" w:rsidR="00435EBB" w:rsidRPr="00F52F0C" w:rsidRDefault="00435EBB" w:rsidP="00F52F0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1A605" w14:textId="77777777" w:rsidR="00435EBB" w:rsidRPr="00F52F0C" w:rsidRDefault="00435EBB" w:rsidP="00F52F0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35EBB" w:rsidRPr="00F52F0C" w14:paraId="666E5023" w14:textId="77777777" w:rsidTr="00412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D650D" w14:textId="39C99BFA" w:rsidR="00435EBB" w:rsidRPr="00F52F0C" w:rsidRDefault="00435EBB" w:rsidP="00F52F0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Diuretic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A5BD9" w14:textId="77777777" w:rsidR="00435EBB" w:rsidRPr="00F52F0C" w:rsidRDefault="00435EBB" w:rsidP="00F52F0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2492F" w14:textId="53FDB076" w:rsidR="00435EBB" w:rsidRPr="00F52F0C" w:rsidRDefault="00435EBB" w:rsidP="00F52F0C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435EBB" w:rsidRPr="00F52F0C" w14:paraId="673485CD" w14:textId="77777777" w:rsidTr="00590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5342B" w14:textId="77777777" w:rsidR="00435EBB" w:rsidRPr="00F52F0C" w:rsidRDefault="00435EBB" w:rsidP="00F52F0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F2D37" w14:textId="60483A5F" w:rsidR="00435EBB" w:rsidRPr="00F52F0C" w:rsidRDefault="00435EBB" w:rsidP="00F52F0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6576B" w14:textId="77777777" w:rsidR="00435EBB" w:rsidRPr="00F52F0C" w:rsidRDefault="00435EBB" w:rsidP="00F52F0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35EBB" w:rsidRPr="00F52F0C" w14:paraId="71AA5669" w14:textId="77777777" w:rsidTr="00412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64FDF2E5" w14:textId="77777777" w:rsidR="00435EBB" w:rsidRPr="00F52F0C" w:rsidRDefault="00435EBB" w:rsidP="00F52F0C">
            <w:pPr>
              <w:widowControl/>
              <w:spacing w:line="360" w:lineRule="auto"/>
              <w:ind w:firstLineChars="50" w:firstLine="10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F52F0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7D5C2AD5" w14:textId="73E3AB68" w:rsidR="00435EBB" w:rsidRPr="00F52F0C" w:rsidRDefault="00435EBB" w:rsidP="00F52F0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76820" w:rsidRPr="00F52F0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52F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53E41FF2" w14:textId="77777777" w:rsidR="00435EBB" w:rsidRPr="00F52F0C" w:rsidRDefault="00435EBB" w:rsidP="00F52F0C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0009A186" w14:textId="0726BC15" w:rsidR="00843389" w:rsidRPr="00843389" w:rsidRDefault="00843389" w:rsidP="00F52F0C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t>Abbreviations</w:t>
      </w:r>
      <w:r w:rsidRPr="00F52F0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:</w:t>
      </w:r>
      <w:r w:rsidRPr="00F52F0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DHF: acute decompensated heart failure; HR: hazard ratios; CI: Confidence interval; FHR: </w:t>
      </w:r>
      <w:r w:rsidRPr="00F52F0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asting plasma glucose to high-density lipoprotein cholesterol</w:t>
      </w:r>
      <w:r w:rsidRPr="00F52F0C">
        <w:rPr>
          <w:rFonts w:ascii="Times New Roman" w:eastAsia="宋体" w:hAnsi="Times New Roman" w:cs="Times New Roman"/>
          <w:color w:val="000000" w:themeColor="text1"/>
          <w:sz w:val="20"/>
          <w:szCs w:val="20"/>
          <w14:ligatures w14:val="none"/>
        </w:rPr>
        <w:t xml:space="preserve"> ratio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14:ligatures w14:val="none"/>
        </w:rPr>
        <w:t xml:space="preserve">; SGLT2: </w:t>
      </w:r>
      <w:r w:rsidR="002B3EA5" w:rsidRPr="002B3EA5"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14:ligatures w14:val="none"/>
        </w:rPr>
        <w:t>selective sodium glucose cotransporter 2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14:ligatures w14:val="none"/>
        </w:rPr>
        <w:t>; BMI: body mass index.</w:t>
      </w:r>
    </w:p>
    <w:p w14:paraId="6112EC7F" w14:textId="2C1D6DCA" w:rsidR="00435EBB" w:rsidRPr="00F52F0C" w:rsidRDefault="00435EBB" w:rsidP="00F52F0C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52F0C">
        <w:rPr>
          <w:rFonts w:ascii="Times New Roman" w:hAnsi="Times New Roman" w:cs="Times New Roman"/>
          <w:color w:val="000000" w:themeColor="text1"/>
          <w:sz w:val="20"/>
          <w:szCs w:val="20"/>
        </w:rPr>
        <w:t>Note: Models adjusted for the same covariates as in model III (Table 3), except for the stratification variable.</w:t>
      </w:r>
    </w:p>
    <w:p w14:paraId="0AE15706" w14:textId="77777777" w:rsidR="00435EBB" w:rsidRPr="00F52F0C" w:rsidRDefault="00435EBB" w:rsidP="00F52F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435EBB" w:rsidRPr="00F52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B85AA" w14:textId="77777777" w:rsidR="00834D66" w:rsidRDefault="00834D66" w:rsidP="00922E99">
      <w:pPr>
        <w:rPr>
          <w:rFonts w:hint="eastAsia"/>
        </w:rPr>
      </w:pPr>
      <w:r>
        <w:separator/>
      </w:r>
    </w:p>
  </w:endnote>
  <w:endnote w:type="continuationSeparator" w:id="0">
    <w:p w14:paraId="2FD35C74" w14:textId="77777777" w:rsidR="00834D66" w:rsidRDefault="00834D66" w:rsidP="00922E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29970" w14:textId="77777777" w:rsidR="00834D66" w:rsidRDefault="00834D66" w:rsidP="00922E99">
      <w:pPr>
        <w:rPr>
          <w:rFonts w:hint="eastAsia"/>
        </w:rPr>
      </w:pPr>
      <w:r>
        <w:separator/>
      </w:r>
    </w:p>
  </w:footnote>
  <w:footnote w:type="continuationSeparator" w:id="0">
    <w:p w14:paraId="3795B2A7" w14:textId="77777777" w:rsidR="00834D66" w:rsidRDefault="00834D66" w:rsidP="00922E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LQwMwcCU3MjE3NjEyUdpeDU4uLM/DyQArNaAMTCoN8sAAAA"/>
  </w:docVars>
  <w:rsids>
    <w:rsidRoot w:val="009F2567"/>
    <w:rsid w:val="00080203"/>
    <w:rsid w:val="000B3305"/>
    <w:rsid w:val="00176820"/>
    <w:rsid w:val="00223823"/>
    <w:rsid w:val="00227489"/>
    <w:rsid w:val="00287E1B"/>
    <w:rsid w:val="002970B4"/>
    <w:rsid w:val="002B20BB"/>
    <w:rsid w:val="002B3EA5"/>
    <w:rsid w:val="0039040B"/>
    <w:rsid w:val="003E1171"/>
    <w:rsid w:val="00412042"/>
    <w:rsid w:val="00435EBB"/>
    <w:rsid w:val="00551CB6"/>
    <w:rsid w:val="005D6352"/>
    <w:rsid w:val="006337E0"/>
    <w:rsid w:val="00793C9B"/>
    <w:rsid w:val="007A69FA"/>
    <w:rsid w:val="00834D66"/>
    <w:rsid w:val="00843389"/>
    <w:rsid w:val="008A508D"/>
    <w:rsid w:val="00922E99"/>
    <w:rsid w:val="00961BB2"/>
    <w:rsid w:val="009F2567"/>
    <w:rsid w:val="00A707B8"/>
    <w:rsid w:val="00A73A8D"/>
    <w:rsid w:val="00AD1CA9"/>
    <w:rsid w:val="00AF7727"/>
    <w:rsid w:val="00BF612B"/>
    <w:rsid w:val="00C27907"/>
    <w:rsid w:val="00CB16E4"/>
    <w:rsid w:val="00CE7055"/>
    <w:rsid w:val="00D03FE7"/>
    <w:rsid w:val="00D8327E"/>
    <w:rsid w:val="00E1705C"/>
    <w:rsid w:val="00F52F0C"/>
    <w:rsid w:val="00FB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85AE6"/>
  <w15:chartTrackingRefBased/>
  <w15:docId w15:val="{190ECCB5-F9CD-46CE-94E4-616EB2651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25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2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25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25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25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25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25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25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25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25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2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2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25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256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F25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25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25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25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25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2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25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25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25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25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25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25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2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25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256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2E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2E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2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2E99"/>
    <w:rPr>
      <w:sz w:val="18"/>
      <w:szCs w:val="18"/>
    </w:rPr>
  </w:style>
  <w:style w:type="table" w:styleId="21">
    <w:name w:val="Plain Table 2"/>
    <w:basedOn w:val="a1"/>
    <w:uiPriority w:val="42"/>
    <w:rsid w:val="00CB16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1">
    <w:name w:val="Plain Table 1"/>
    <w:basedOn w:val="a1"/>
    <w:uiPriority w:val="41"/>
    <w:rsid w:val="00435EB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8</TotalTime>
  <Pages>3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Yang Zou</cp:lastModifiedBy>
  <cp:revision>23</cp:revision>
  <dcterms:created xsi:type="dcterms:W3CDTF">2025-04-23T07:42:00Z</dcterms:created>
  <dcterms:modified xsi:type="dcterms:W3CDTF">2025-09-15T00:46:00Z</dcterms:modified>
</cp:coreProperties>
</file>